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1302" w:rsidRDefault="000E528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1 Table</w:t>
      </w:r>
      <w:r w:rsidR="00BB140D">
        <w:rPr>
          <w:rFonts w:ascii="Times New Roman" w:hAnsi="Times New Roman" w:cs="Times New Roman"/>
          <w:szCs w:val="21"/>
        </w:rPr>
        <w:t xml:space="preserve">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05"/>
        <w:gridCol w:w="1441"/>
        <w:gridCol w:w="1870"/>
        <w:gridCol w:w="2351"/>
        <w:gridCol w:w="1441"/>
        <w:gridCol w:w="1870"/>
        <w:gridCol w:w="1838"/>
        <w:gridCol w:w="1462"/>
      </w:tblGrid>
      <w:tr w:rsidR="00BB140D" w:rsidRPr="00BB140D" w:rsidTr="00BB140D">
        <w:trPr>
          <w:trHeight w:val="270"/>
        </w:trPr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taFrom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ound Key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M Error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oretical MW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Charges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Volume</w:t>
            </w:r>
          </w:p>
        </w:tc>
      </w:tr>
      <w:tr w:rsidR="00BB140D" w:rsidRPr="00BB140D" w:rsidTr="00BB140D">
        <w:trPr>
          <w:trHeight w:val="270"/>
        </w:trPr>
        <w:tc>
          <w:tcPr>
            <w:tcW w:w="81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1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95.3047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8,8,1,12,0]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6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95.3159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7188</w:t>
            </w:r>
          </w:p>
        </w:tc>
      </w:tr>
      <w:tr w:rsidR="00BB140D" w:rsidRPr="00BB140D" w:rsidTr="00BB140D">
        <w:trPr>
          <w:trHeight w:val="270"/>
        </w:trPr>
        <w:tc>
          <w:tcPr>
            <w:tcW w:w="8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75.281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8,8,1,13,0]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75.272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92888</w:t>
            </w:r>
          </w:p>
        </w:tc>
      </w:tr>
      <w:tr w:rsidR="00BB140D" w:rsidRPr="00BB140D" w:rsidTr="00BB140D">
        <w:trPr>
          <w:trHeight w:val="270"/>
        </w:trPr>
        <w:tc>
          <w:tcPr>
            <w:tcW w:w="8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55.239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8,8,1,14,0]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55.229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797412</w:t>
            </w:r>
          </w:p>
        </w:tc>
      </w:tr>
      <w:tr w:rsidR="00BB140D" w:rsidRPr="00BB140D" w:rsidTr="00BB140D">
        <w:trPr>
          <w:trHeight w:val="270"/>
        </w:trPr>
        <w:tc>
          <w:tcPr>
            <w:tcW w:w="8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884AFB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884AF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1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884AFB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884AF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4031.288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884AFB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884AF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8,8,1,14,1]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884AFB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884AF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.2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884AFB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884AF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4031.293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884AFB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884AF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884AFB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884AF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039888</w:t>
            </w:r>
          </w:p>
        </w:tc>
      </w:tr>
      <w:tr w:rsidR="00BB140D" w:rsidRPr="00BB140D" w:rsidTr="00D9502F">
        <w:trPr>
          <w:trHeight w:val="270"/>
        </w:trPr>
        <w:tc>
          <w:tcPr>
            <w:tcW w:w="8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13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3482.1932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9,9,1,1,1]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34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3482.1944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6567</w:t>
            </w:r>
          </w:p>
        </w:tc>
      </w:tr>
      <w:tr w:rsidR="00D9502F" w:rsidRPr="00BB140D" w:rsidTr="00D9502F">
        <w:trPr>
          <w:trHeight w:val="270"/>
        </w:trPr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9502F" w:rsidRPr="00BB140D" w:rsidRDefault="00D9502F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9502F" w:rsidRPr="00BB140D" w:rsidRDefault="00D9502F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6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9502F" w:rsidRPr="00BB140D" w:rsidRDefault="00D9502F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8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9502F" w:rsidRPr="00BB140D" w:rsidRDefault="00D9502F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9502F" w:rsidRPr="00BB140D" w:rsidRDefault="00D9502F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6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9502F" w:rsidRPr="00BB140D" w:rsidRDefault="00D9502F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9502F" w:rsidRPr="00BB140D" w:rsidRDefault="00D9502F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9502F" w:rsidRPr="00BB140D" w:rsidRDefault="00D9502F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BB140D" w:rsidRPr="00BB140D" w:rsidTr="00D9502F">
        <w:trPr>
          <w:trHeight w:val="270"/>
        </w:trPr>
        <w:tc>
          <w:tcPr>
            <w:tcW w:w="81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2</w:t>
            </w: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6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95.3072</w:t>
            </w:r>
          </w:p>
        </w:tc>
        <w:tc>
          <w:tcPr>
            <w:tcW w:w="8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8,8,1,12,0]</w:t>
            </w: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6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95.3159</w:t>
            </w: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8788</w:t>
            </w:r>
          </w:p>
        </w:tc>
      </w:tr>
      <w:tr w:rsidR="00BB140D" w:rsidRPr="00BB140D" w:rsidTr="00BB140D">
        <w:trPr>
          <w:trHeight w:val="270"/>
        </w:trPr>
        <w:tc>
          <w:tcPr>
            <w:tcW w:w="8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75.283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8,8,1,13,0]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75.272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24811</w:t>
            </w:r>
          </w:p>
        </w:tc>
      </w:tr>
      <w:tr w:rsidR="00BB140D" w:rsidRPr="00BB140D" w:rsidTr="00BB140D">
        <w:trPr>
          <w:trHeight w:val="270"/>
        </w:trPr>
        <w:tc>
          <w:tcPr>
            <w:tcW w:w="8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55.240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8,8,1,14,0]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55.229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752109</w:t>
            </w:r>
          </w:p>
        </w:tc>
      </w:tr>
      <w:tr w:rsidR="00BB140D" w:rsidRPr="00BB140D" w:rsidTr="00BB140D">
        <w:trPr>
          <w:trHeight w:val="270"/>
        </w:trPr>
        <w:tc>
          <w:tcPr>
            <w:tcW w:w="8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884AFB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884AF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1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884AFB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884AF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4031.285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884AFB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884AF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8,8,1,14,1]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884AFB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884AF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.0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884AFB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884AF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4031.293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884AFB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884AF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884AFB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884AF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5565112</w:t>
            </w:r>
          </w:p>
        </w:tc>
      </w:tr>
      <w:tr w:rsidR="00BB140D" w:rsidRPr="00BB140D" w:rsidTr="00D9502F">
        <w:trPr>
          <w:trHeight w:val="270"/>
        </w:trPr>
        <w:tc>
          <w:tcPr>
            <w:tcW w:w="8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14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3482.2037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9,9,1,1,1]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.68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3482.1944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40939</w:t>
            </w:r>
          </w:p>
        </w:tc>
      </w:tr>
      <w:tr w:rsidR="00D9502F" w:rsidRPr="00BB140D" w:rsidTr="00D9502F">
        <w:trPr>
          <w:trHeight w:val="270"/>
        </w:trPr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9502F" w:rsidRPr="00BB140D" w:rsidRDefault="00D9502F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9502F" w:rsidRPr="00BB140D" w:rsidRDefault="00D9502F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9502F" w:rsidRPr="00BB140D" w:rsidRDefault="00D9502F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9502F" w:rsidRPr="00BB140D" w:rsidRDefault="00D9502F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9502F" w:rsidRPr="00BB140D" w:rsidRDefault="00D9502F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9502F" w:rsidRPr="00BB140D" w:rsidRDefault="00D9502F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9502F" w:rsidRPr="00BB140D" w:rsidRDefault="00D9502F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9502F" w:rsidRPr="00BB140D" w:rsidRDefault="00D9502F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BB140D" w:rsidRPr="00BB140D" w:rsidTr="00D9502F">
        <w:trPr>
          <w:trHeight w:val="270"/>
        </w:trPr>
        <w:tc>
          <w:tcPr>
            <w:tcW w:w="81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3</w:t>
            </w: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6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95.3006</w:t>
            </w:r>
          </w:p>
        </w:tc>
        <w:tc>
          <w:tcPr>
            <w:tcW w:w="8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8,8,1,12,0]</w:t>
            </w: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4</w:t>
            </w:r>
          </w:p>
        </w:tc>
        <w:tc>
          <w:tcPr>
            <w:tcW w:w="6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95.3159</w:t>
            </w: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1287</w:t>
            </w:r>
          </w:p>
        </w:tc>
      </w:tr>
      <w:tr w:rsidR="00BB140D" w:rsidRPr="00BB140D" w:rsidTr="00BB140D">
        <w:trPr>
          <w:trHeight w:val="270"/>
        </w:trPr>
        <w:tc>
          <w:tcPr>
            <w:tcW w:w="8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75.28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8,8,1,13,0]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75.272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38628</w:t>
            </w:r>
          </w:p>
        </w:tc>
      </w:tr>
      <w:tr w:rsidR="00BB140D" w:rsidRPr="00BB140D" w:rsidTr="00BB140D">
        <w:trPr>
          <w:trHeight w:val="270"/>
        </w:trPr>
        <w:tc>
          <w:tcPr>
            <w:tcW w:w="8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55.237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8,8,1,14,0]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55.229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556509</w:t>
            </w:r>
          </w:p>
        </w:tc>
      </w:tr>
      <w:tr w:rsidR="00BB140D" w:rsidRPr="00BB140D" w:rsidTr="00BB140D">
        <w:trPr>
          <w:trHeight w:val="270"/>
        </w:trPr>
        <w:tc>
          <w:tcPr>
            <w:tcW w:w="8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884AFB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884AF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3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884AFB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884AF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4014.259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884AFB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884AF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8,8,1,14,1]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884AFB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884AF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.7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884AFB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884AF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4014.266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884AFB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884AF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884AFB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884AF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5084741</w:t>
            </w:r>
          </w:p>
        </w:tc>
      </w:tr>
      <w:tr w:rsidR="00BB140D" w:rsidRPr="00BB140D" w:rsidTr="00BB140D">
        <w:trPr>
          <w:trHeight w:val="270"/>
        </w:trPr>
        <w:tc>
          <w:tcPr>
            <w:tcW w:w="81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1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3482.1959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9,9,1,1,1]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4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3482.194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B140D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B140D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57737</w:t>
            </w:r>
          </w:p>
        </w:tc>
      </w:tr>
    </w:tbl>
    <w:p w:rsidR="00BB140D" w:rsidRDefault="00BB140D">
      <w:pPr>
        <w:widowControl/>
        <w:jc w:val="left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BB140D" w:rsidSect="00D01C7D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687C" w:rsidRDefault="0000687C" w:rsidP="00724E7D">
      <w:r>
        <w:separator/>
      </w:r>
    </w:p>
  </w:endnote>
  <w:endnote w:type="continuationSeparator" w:id="0">
    <w:p w:rsidR="0000687C" w:rsidRDefault="0000687C" w:rsidP="00724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687C" w:rsidRDefault="0000687C" w:rsidP="00724E7D">
      <w:r>
        <w:separator/>
      </w:r>
    </w:p>
  </w:footnote>
  <w:footnote w:type="continuationSeparator" w:id="0">
    <w:p w:rsidR="0000687C" w:rsidRDefault="0000687C" w:rsidP="00724E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270"/>
    <w:rsid w:val="0000687C"/>
    <w:rsid w:val="000453BC"/>
    <w:rsid w:val="000E528F"/>
    <w:rsid w:val="001526D5"/>
    <w:rsid w:val="00154877"/>
    <w:rsid w:val="001D2CC9"/>
    <w:rsid w:val="00332C63"/>
    <w:rsid w:val="003B5E68"/>
    <w:rsid w:val="004A6270"/>
    <w:rsid w:val="004F1DFD"/>
    <w:rsid w:val="005806B0"/>
    <w:rsid w:val="00710C52"/>
    <w:rsid w:val="00724E7D"/>
    <w:rsid w:val="00884AFB"/>
    <w:rsid w:val="009B0FAD"/>
    <w:rsid w:val="00A70416"/>
    <w:rsid w:val="00A91302"/>
    <w:rsid w:val="00BA777B"/>
    <w:rsid w:val="00BB140D"/>
    <w:rsid w:val="00C300B9"/>
    <w:rsid w:val="00C449D7"/>
    <w:rsid w:val="00CC6C04"/>
    <w:rsid w:val="00D01C7D"/>
    <w:rsid w:val="00D9502F"/>
    <w:rsid w:val="00DD54FC"/>
    <w:rsid w:val="00DE24F9"/>
    <w:rsid w:val="00E23E83"/>
    <w:rsid w:val="00F11D5B"/>
    <w:rsid w:val="00F34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E10817"/>
  <w15:chartTrackingRefBased/>
  <w15:docId w15:val="{CCA57B19-970B-4AF1-B329-926DCE101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4E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4E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4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4E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26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ranza</dc:creator>
  <cp:keywords/>
  <dc:description/>
  <cp:lastModifiedBy>Xinyue Liu</cp:lastModifiedBy>
  <cp:revision>17</cp:revision>
  <dcterms:created xsi:type="dcterms:W3CDTF">2016-10-31T19:45:00Z</dcterms:created>
  <dcterms:modified xsi:type="dcterms:W3CDTF">2016-11-22T21:49:00Z</dcterms:modified>
</cp:coreProperties>
</file>